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4959" w14:textId="6C90AA02" w:rsidR="00564548" w:rsidRPr="00564548" w:rsidRDefault="00564548" w:rsidP="00564548">
      <w:pPr>
        <w:tabs>
          <w:tab w:val="left" w:pos="1230"/>
        </w:tabs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45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45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64548">
        <w:rPr>
          <w:rFonts w:ascii="Times New Roman" w:hAnsi="Times New Roman" w:cs="Times New Roman"/>
          <w:b/>
          <w:bCs/>
          <w:sz w:val="24"/>
          <w:szCs w:val="24"/>
        </w:rPr>
        <w:t xml:space="preserve"> Table Logistic regression analysis of the association between prolonged length of stay, hospital mortality, and readmission of poverty-related diseases group and period of COVID-19 pandemic peak </w:t>
      </w:r>
      <w:r w:rsidRPr="00564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adjustment for sex, age, and RW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2273"/>
        <w:gridCol w:w="2060"/>
        <w:gridCol w:w="1067"/>
      </w:tblGrid>
      <w:tr w:rsidR="00564548" w:rsidRPr="003C082C" w14:paraId="4F7C160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96D893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s of poverty-related diseases group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34D69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ude OR (95%CI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187A9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OR (95%CI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E243E6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564548" w:rsidRPr="003C082C" w14:paraId="1928101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66594A8" w14:textId="77777777" w:rsidR="00564548" w:rsidRPr="006C05D9" w:rsidRDefault="00564548" w:rsidP="005645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Prolonged length of stay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204DEE0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FE71C27" w14:textId="77777777" w:rsidR="00564548" w:rsidRPr="006C05D9" w:rsidRDefault="00564548" w:rsidP="001F6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02FE9C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0FA52EB2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0FE4748" w14:textId="77777777" w:rsidR="00564548" w:rsidRPr="006C05D9" w:rsidRDefault="00564548" w:rsidP="005645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rrhea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601517A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B9F7144" w14:textId="77777777" w:rsidR="00564548" w:rsidRPr="006C05D9" w:rsidRDefault="00564548" w:rsidP="001F6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EC8FD2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03460E9B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EFD0E7F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D2201F1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CB1524A" w14:textId="77777777" w:rsidR="00564548" w:rsidRPr="006C05D9" w:rsidRDefault="00564548" w:rsidP="001F6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9AED59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D0D8E03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1AAFB9E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783B5C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2E1EB9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018A8B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564548" w:rsidRPr="003C082C" w14:paraId="7977D56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C0DC389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7132C5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 (1.26, 1.33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25981F8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1.13, 1.19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7FF554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32EA17F8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542518C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C3F10D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1.28, 1.41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A76160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 (1.15, 1.26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F3798B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14A1CB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59A6521E" w14:textId="77777777" w:rsidR="00564548" w:rsidRPr="006C05D9" w:rsidRDefault="00564548" w:rsidP="005645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 w:hanging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IV/AIDS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CA93E9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3D3CE3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F9B3B9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476C021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33CAB43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983232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26E9362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BCFA14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40FE006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598A3D1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BD147A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6B639B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7D0105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564548" w:rsidRPr="003C082C" w14:paraId="36D64F07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50124123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759B85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1.06, 1.2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801357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1.04, 1.26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16D3D5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053D7F2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56A28A05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495D0C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 (0.88, 1.2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277893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0.92, 1.3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ED890F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14FC65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34338DC" w14:textId="77777777" w:rsidR="00564548" w:rsidRPr="006C05D9" w:rsidRDefault="00564548" w:rsidP="005645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Lower respiratory infection (LRI)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4E90CE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5BA1414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4530E1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DFFF7F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C78F6D6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7A2338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4A090D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EE0B80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04FA875F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7FD8DDBA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DBF135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655EAA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918517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64548" w:rsidRPr="003C082C" w14:paraId="47C76BB1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A27F705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A3C347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 (3.03, 3.11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2B47A5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 (3.13, 3.2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0C52FC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FC7C50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87B4330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BCD52C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 (1.54, 1.62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EED0A3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1.17, 1.24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6AE824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C538271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DDDF65B" w14:textId="77777777" w:rsidR="00564548" w:rsidRPr="006C05D9" w:rsidRDefault="00564548" w:rsidP="005645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uberculosis (TB)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740DAF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E1D5B1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73CA35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2D931242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5AC025A8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8717A9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5477F30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8B3320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01AF742D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7E302E09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9631B1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A12F2B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3F6E4A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64548" w:rsidRPr="003C082C" w14:paraId="17461078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308A615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DD8554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1.11, 1.1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2F4BCFD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 (1.01, 1.0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A70750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22FBC106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75F2824A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37D41A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96, 1.0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274C656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85, 0.9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8DA1F9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524ED5FC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F28C7BE" w14:textId="77777777" w:rsidR="00564548" w:rsidRPr="006C05D9" w:rsidRDefault="00564548" w:rsidP="005645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ospital mortality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4A837F3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1B44DD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D1B7B1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70E387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5740548" w14:textId="77777777" w:rsidR="00564548" w:rsidRPr="006C05D9" w:rsidRDefault="00564548" w:rsidP="005645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rrhea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EFB61B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CE16D8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F345E2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53EE8611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7993621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BBE3DF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C5D275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CBB2E5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9B5523B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09A23AE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457741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A0DAB2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96C459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64548" w:rsidRPr="003C082C" w14:paraId="69FE9D9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C208A5E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769341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 (1.18, 1.3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59FFCDE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1.05, 1.19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58A698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357D5466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7F0328C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4D0016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1.01, 1.29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AD2660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(0.91, 1.16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4A1927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A0C4BB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41B8D1F" w14:textId="77777777" w:rsidR="00564548" w:rsidRPr="006C05D9" w:rsidRDefault="00564548" w:rsidP="005645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IV/AIDS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0019D5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8FE5D4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14DA05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5158530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4C1BB31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7373AF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CDE67D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B42162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795CE7D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475CEE4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68EE62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31F700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818C57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9</w:t>
            </w:r>
          </w:p>
        </w:tc>
      </w:tr>
      <w:tr w:rsidR="00564548" w:rsidRPr="003C082C" w14:paraId="3D026349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7C36C2A6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BD6464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0.98, 1.2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652E1E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 (0.92, 1.1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4B0C85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12266EE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FA7AB7B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E6A5DD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75, 1.22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519F820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72, 1.1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F4C674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7EB9979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7FD3A062" w14:textId="77777777" w:rsidR="00564548" w:rsidRPr="006C05D9" w:rsidRDefault="00564548" w:rsidP="005645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Lower respiratory infection (LRI)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4BCCD5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A1E07E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D22E50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49440FDB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0F91F00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026FDD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52E42B5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65EADF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07CAF57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53211076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68158C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B37C94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6323DE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564548" w:rsidRPr="003C082C" w14:paraId="32862C0E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A5F64D7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8AC437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 (1.6, 1.65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3A5821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1.35, 1.39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F7BFC2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20B0269F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054E987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48FD51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77, 1.86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CEE55D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(1.19, 1.26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E5F7FA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4A91342B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0C66127" w14:textId="77777777" w:rsidR="00564548" w:rsidRPr="006C05D9" w:rsidRDefault="00564548" w:rsidP="005645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uberculosis (TB)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589E24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5BA476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6515E0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3752B0D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F8B389A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B0743C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0BF652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99991A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5894034B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1016FD6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4F2C1D9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A78E4B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AEAB0F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564548" w:rsidRPr="003C082C" w14:paraId="7ACDE11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14F2EFC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5CA521D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 (1.19, 1.2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DBCF0D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 (1.02, 1.1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470147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3B7D1B87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740EA40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0676A6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(1.14, 1.31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A699A0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1.07, 1.16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046E99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5358944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995EEAC" w14:textId="77777777" w:rsidR="00564548" w:rsidRPr="006C05D9" w:rsidRDefault="00564548" w:rsidP="005645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Readmission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7F2228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F23CAB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B25C73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32227AC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83D0E9C" w14:textId="77777777" w:rsidR="00564548" w:rsidRPr="006C05D9" w:rsidRDefault="00564548" w:rsidP="005645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rrhea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9662D9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FEFFF8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52AB9AE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4CC2A106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058B4B3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618E7E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4848D1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C246EF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21598400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61A8372C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D59849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E3FE35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400E4E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564548" w:rsidRPr="003C082C" w14:paraId="57F04355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229BBEF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61B81B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73, 0.99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84B09D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75, 1.0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1C46F5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46EB087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753EED8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29FE9B9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 (0.46, 0.9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27A33EB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 (0.47, 0.9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CA9533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A07A2A7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1B013F2" w14:textId="77777777" w:rsidR="00564548" w:rsidRPr="006C05D9" w:rsidRDefault="00564548" w:rsidP="005645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IV/AIDS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AFA018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419975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4CFFC1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47C9007F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31F7AA66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550DAB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09E3087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5C8148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451BBE2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524E67A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3AA7DB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EA65D9A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F61C1B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8</w:t>
            </w:r>
          </w:p>
        </w:tc>
      </w:tr>
      <w:tr w:rsidR="00564548" w:rsidRPr="003C082C" w14:paraId="242AE2B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EA1B9AD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D5CDCE5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0.9, 1.61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E92F5C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0.91, 1.6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6EB190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7CEC9F47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C47D4BB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AB8CC6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41, 1.4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E861CF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 (0.41, 1.51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A11837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6D8545EE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1CA75218" w14:textId="77777777" w:rsidR="00564548" w:rsidRPr="006C05D9" w:rsidRDefault="00564548" w:rsidP="005645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Lower respiratory infection (LRI)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A051A6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0D2469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DEB0E0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72F87EBF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2CD8A82F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EB8DC2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4E1BBA6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2E8AB1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D9A711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2236D15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641C96A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7CD085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FC6EDB7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564548" w:rsidRPr="003C082C" w14:paraId="45AE5CBF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8F0DFCF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5BC6F65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 (0.39, 0.4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7AE5684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 (0.4, 0.45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DDD811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0AA8A001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D28DBDC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338763E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 (0.52, 0.62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C10A51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 (0.52, 0.63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599DC6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1BB495C7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20EF845" w14:textId="77777777" w:rsidR="00564548" w:rsidRPr="006C05D9" w:rsidRDefault="00564548" w:rsidP="005645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uberculosis (TB)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357217F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0ACC1FC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E9A978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27640DFC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79E2A471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06CB894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95D1C0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4088F09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537D64DE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4793B7D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79EBF410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BFEF8DB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F9DCAE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564548" w:rsidRPr="003C082C" w14:paraId="297D4F8F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0C9382E6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2117AC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 (0.72, 0.86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39F5013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 (0.73, 0.8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1CFBC72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64548" w:rsidRPr="003C082C" w14:paraId="293E5FD4" w14:textId="77777777" w:rsidTr="001F64F9">
        <w:trPr>
          <w:trHeight w:val="290"/>
        </w:trPr>
        <w:tc>
          <w:tcPr>
            <w:tcW w:w="3955" w:type="dxa"/>
            <w:shd w:val="clear" w:color="auto" w:fill="auto"/>
            <w:noWrap/>
            <w:vAlign w:val="bottom"/>
          </w:tcPr>
          <w:p w14:paraId="4761FB3D" w14:textId="77777777" w:rsidR="00564548" w:rsidRPr="006C05D9" w:rsidRDefault="0056454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14:paraId="14F02848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(0.63, 0.9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5C4612D1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C05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 (0.64, 0.91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74CD2C4" w14:textId="77777777" w:rsidR="00564548" w:rsidRPr="006C05D9" w:rsidRDefault="0056454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3EA7DDC" w14:textId="77777777" w:rsidR="00564548" w:rsidRDefault="00564548"/>
    <w:sectPr w:rsidR="00564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770D1"/>
    <w:multiLevelType w:val="hybridMultilevel"/>
    <w:tmpl w:val="1A06B8C0"/>
    <w:lvl w:ilvl="0" w:tplc="8D8463C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939AB"/>
    <w:multiLevelType w:val="hybridMultilevel"/>
    <w:tmpl w:val="F146D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D76871"/>
    <w:multiLevelType w:val="hybridMultilevel"/>
    <w:tmpl w:val="A8C64714"/>
    <w:lvl w:ilvl="0" w:tplc="52AE530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276D54"/>
    <w:multiLevelType w:val="hybridMultilevel"/>
    <w:tmpl w:val="AAF278B6"/>
    <w:lvl w:ilvl="0" w:tplc="04090019">
      <w:start w:val="1"/>
      <w:numFmt w:val="lowerLetter"/>
      <w:lvlText w:val="%1."/>
      <w:lvlJc w:val="left"/>
      <w:pPr>
        <w:ind w:left="4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059205">
    <w:abstractNumId w:val="1"/>
  </w:num>
  <w:num w:numId="2" w16cid:durableId="25915805">
    <w:abstractNumId w:val="3"/>
  </w:num>
  <w:num w:numId="3" w16cid:durableId="1361517136">
    <w:abstractNumId w:val="2"/>
  </w:num>
  <w:num w:numId="4" w16cid:durableId="217277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48"/>
    <w:rsid w:val="00564548"/>
    <w:rsid w:val="006C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00C424"/>
  <w15:chartTrackingRefBased/>
  <w15:docId w15:val="{0AE490D4-534D-4679-8E5A-42510917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54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5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5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5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5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5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5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5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5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5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5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5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5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5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5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5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5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5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5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5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5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5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5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5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5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5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5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75</Characters>
  <Application>Microsoft Office Word</Application>
  <DocSecurity>0</DocSecurity>
  <Lines>264</Lines>
  <Paragraphs>152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cahyo979</dc:creator>
  <cp:keywords/>
  <dc:description/>
  <cp:lastModifiedBy>Nurcahyo979</cp:lastModifiedBy>
  <cp:revision>2</cp:revision>
  <dcterms:created xsi:type="dcterms:W3CDTF">2024-02-12T15:56:00Z</dcterms:created>
  <dcterms:modified xsi:type="dcterms:W3CDTF">2024-02-12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4d1e3e-5185-42a3-b54a-a0984750f907</vt:lpwstr>
  </property>
</Properties>
</file>